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D530" w14:textId="77777777" w:rsidR="00F11DD3" w:rsidRDefault="004B7A4E">
      <w:pPr>
        <w:spacing w:before="120" w:line="480" w:lineRule="auto"/>
        <w:rPr>
          <w:color w:val="000000"/>
        </w:rPr>
      </w:pPr>
      <w:bookmarkStart w:id="0" w:name="_heading=h.gjdgxs" w:colFirst="0" w:colLast="0"/>
      <w:bookmarkEnd w:id="0"/>
      <w:r>
        <w:rPr>
          <w:b/>
          <w:color w:val="000000"/>
        </w:rPr>
        <w:t xml:space="preserve">Supplementary Materials </w:t>
      </w:r>
      <w:r>
        <w:rPr>
          <w:color w:val="000000"/>
        </w:rPr>
        <w:t xml:space="preserve">for Hazleton K.Z., et al. </w:t>
      </w:r>
      <w:r>
        <w:rPr>
          <w:i/>
          <w:color w:val="000000"/>
        </w:rPr>
        <w:t xml:space="preserve">Dietary fat </w:t>
      </w:r>
      <w:proofErr w:type="gramStart"/>
      <w:r>
        <w:rPr>
          <w:i/>
          <w:color w:val="000000"/>
        </w:rPr>
        <w:t>promotes</w:t>
      </w:r>
      <w:proofErr w:type="gramEnd"/>
      <w:r>
        <w:rPr>
          <w:i/>
          <w:color w:val="000000"/>
        </w:rPr>
        <w:t xml:space="preserve"> antibiotic-induced </w:t>
      </w:r>
      <w:proofErr w:type="spellStart"/>
      <w:r>
        <w:rPr>
          <w:i/>
          <w:color w:val="000000"/>
        </w:rPr>
        <w:t>Clostridioides</w:t>
      </w:r>
      <w:proofErr w:type="spellEnd"/>
      <w:r>
        <w:rPr>
          <w:i/>
          <w:color w:val="000000"/>
        </w:rPr>
        <w:t xml:space="preserve"> difficile mortality in mice </w:t>
      </w:r>
    </w:p>
    <w:p w14:paraId="62705DD0" w14:textId="77777777" w:rsidR="00F11DD3" w:rsidRDefault="00F11DD3">
      <w:pPr>
        <w:spacing w:before="120" w:line="480" w:lineRule="auto"/>
        <w:rPr>
          <w:b/>
          <w:color w:val="000000"/>
        </w:rPr>
      </w:pPr>
    </w:p>
    <w:p w14:paraId="0BCBEA6E" w14:textId="77777777" w:rsidR="00F11DD3" w:rsidRDefault="00F11DD3">
      <w:pPr>
        <w:spacing w:before="120" w:line="480" w:lineRule="auto"/>
        <w:rPr>
          <w:b/>
          <w:color w:val="000000"/>
        </w:rPr>
      </w:pPr>
    </w:p>
    <w:p w14:paraId="28ED26B9" w14:textId="77777777" w:rsidR="00F11DD3" w:rsidRDefault="004B7A4E">
      <w:r>
        <w:rPr>
          <w:noProof/>
        </w:rPr>
        <w:drawing>
          <wp:inline distT="0" distB="0" distL="0" distR="0" wp14:anchorId="79FED32C" wp14:editId="3FF84901">
            <wp:extent cx="5943600" cy="2773680"/>
            <wp:effectExtent l="0" t="0" r="0" b="0"/>
            <wp:docPr id="26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F359DB" w14:textId="77777777" w:rsidR="00F11DD3" w:rsidRDefault="00F11DD3"/>
    <w:p w14:paraId="0ECAE773" w14:textId="77777777" w:rsidR="00F11DD3" w:rsidRDefault="00F11DD3">
      <w:pPr>
        <w:spacing w:line="480" w:lineRule="auto"/>
        <w:rPr>
          <w:b/>
        </w:rPr>
      </w:pPr>
    </w:p>
    <w:p w14:paraId="191DE5CB" w14:textId="77777777" w:rsidR="00F11DD3" w:rsidRDefault="004B7A4E">
      <w:pPr>
        <w:spacing w:line="480" w:lineRule="auto"/>
      </w:pPr>
      <w:r>
        <w:rPr>
          <w:b/>
        </w:rPr>
        <w:t>Supplementary Figure 1:</w:t>
      </w:r>
      <w:r>
        <w:t xml:space="preserve"> Weight of mice before and after infection with </w:t>
      </w:r>
      <w:r>
        <w:rPr>
          <w:i/>
        </w:rPr>
        <w:t>C. difficile</w:t>
      </w:r>
      <w:r>
        <w:t xml:space="preserve"> in Cohort 1. (A) Percent weight change of mice after 1,2, and 3 days of infection across diets (baseline was day of infection); (B) weight in grams of mice across diets pre and </w:t>
      </w:r>
      <w:proofErr w:type="gramStart"/>
      <w:r>
        <w:t>1,2, and 3 days</w:t>
      </w:r>
      <w:proofErr w:type="gramEnd"/>
      <w:r>
        <w:t xml:space="preserve"> po</w:t>
      </w:r>
      <w:r>
        <w:t xml:space="preserve">st infection and (C) scatter plot of fractional weight change of each mouse, colored by diet. </w:t>
      </w:r>
      <w:r>
        <w:rPr>
          <w:color w:val="000000"/>
        </w:rPr>
        <w:t>p-values were determined using a Kruskal-Wallis with Dunn’s post hoc test. Median and IQR indicated. (</w:t>
      </w:r>
      <w:proofErr w:type="gramStart"/>
      <w:r>
        <w:rPr>
          <w:color w:val="000000"/>
        </w:rPr>
        <w:t>* :</w:t>
      </w:r>
      <w:proofErr w:type="gramEnd"/>
      <w:r>
        <w:rPr>
          <w:color w:val="000000"/>
        </w:rPr>
        <w:t xml:space="preserve"> p &lt; 0.05, ** : p &lt; 0.01). </w:t>
      </w:r>
      <w:r>
        <w:br w:type="page"/>
      </w:r>
    </w:p>
    <w:p w14:paraId="2B056D5F" w14:textId="77777777" w:rsidR="00F11DD3" w:rsidRDefault="00F11DD3">
      <w:pPr>
        <w:spacing w:before="120" w:line="480" w:lineRule="auto"/>
        <w:rPr>
          <w:b/>
          <w:color w:val="000000"/>
        </w:rPr>
      </w:pPr>
    </w:p>
    <w:p w14:paraId="0A419A13" w14:textId="77777777" w:rsidR="00F11DD3" w:rsidRDefault="004B7A4E">
      <w:pPr>
        <w:spacing w:before="120" w:line="480" w:lineRule="auto"/>
        <w:rPr>
          <w:b/>
          <w:color w:val="000000"/>
        </w:rPr>
      </w:pPr>
      <w:r>
        <w:rPr>
          <w:b/>
          <w:noProof/>
        </w:rPr>
        <w:drawing>
          <wp:inline distT="114300" distB="114300" distL="114300" distR="114300" wp14:anchorId="33157552" wp14:editId="594288FA">
            <wp:extent cx="5943600" cy="2552700"/>
            <wp:effectExtent l="0" t="0" r="0" b="0"/>
            <wp:docPr id="28" name="image4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Table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C08619" w14:textId="77777777" w:rsidR="00F11DD3" w:rsidRDefault="00F11DD3">
      <w:pPr>
        <w:spacing w:line="480" w:lineRule="auto"/>
        <w:rPr>
          <w:b/>
          <w:color w:val="000000"/>
        </w:rPr>
      </w:pPr>
    </w:p>
    <w:p w14:paraId="21E53397" w14:textId="77777777" w:rsidR="00F11DD3" w:rsidRDefault="004B7A4E">
      <w:pPr>
        <w:spacing w:line="480" w:lineRule="auto"/>
        <w:rPr>
          <w:b/>
          <w:color w:val="000000"/>
        </w:rPr>
      </w:pPr>
      <w:r>
        <w:rPr>
          <w:b/>
        </w:rPr>
        <w:t xml:space="preserve">Supplementary Figure </w:t>
      </w:r>
      <w:r>
        <w:rPr>
          <w:b/>
          <w:color w:val="000000"/>
        </w:rPr>
        <w:t xml:space="preserve">2: </w:t>
      </w:r>
      <w:r>
        <w:rPr>
          <w:color w:val="000000"/>
        </w:rPr>
        <w:t xml:space="preserve">Analyte concentrations and inflammatory scores across different batches. The middle panel compares the adjusted R squared of linear models without considering batch (readout ~ diet) to linear models while considering batch (readout ~ diet + batch). Models </w:t>
      </w:r>
      <w:r>
        <w:rPr>
          <w:color w:val="000000"/>
        </w:rPr>
        <w:t>are opaque if the corrected p values &lt; 0.05 and translucent if not. The right panel shows significant differences between diet groups for models that consider batches.</w:t>
      </w:r>
      <w:r>
        <w:rPr>
          <w:b/>
          <w:color w:val="000000"/>
        </w:rPr>
        <w:t xml:space="preserve"> </w:t>
      </w:r>
      <w:r>
        <w:br w:type="page"/>
      </w:r>
    </w:p>
    <w:p w14:paraId="70F8FEC5" w14:textId="77777777" w:rsidR="00F11DD3" w:rsidRDefault="004B7A4E">
      <w:pPr>
        <w:spacing w:before="120" w:line="480" w:lineRule="auto"/>
        <w:rPr>
          <w:b/>
          <w:color w:val="000000"/>
        </w:rPr>
      </w:pPr>
      <w:r>
        <w:rPr>
          <w:noProof/>
        </w:rPr>
        <w:lastRenderedPageBreak/>
        <w:drawing>
          <wp:inline distT="0" distB="0" distL="0" distR="0" wp14:anchorId="688DD5E1" wp14:editId="24530AA2">
            <wp:extent cx="5842000" cy="2197100"/>
            <wp:effectExtent l="0" t="0" r="0" b="0"/>
            <wp:docPr id="27" name="image2.png" descr="Chart, box and whisker chart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box and whisker chart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219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52C062" w14:textId="77777777" w:rsidR="00F11DD3" w:rsidRDefault="00F11DD3">
      <w:pPr>
        <w:spacing w:before="120" w:line="480" w:lineRule="auto"/>
        <w:rPr>
          <w:b/>
          <w:color w:val="000000"/>
        </w:rPr>
      </w:pPr>
    </w:p>
    <w:p w14:paraId="50AB29F8" w14:textId="77777777" w:rsidR="00F11DD3" w:rsidRDefault="004B7A4E">
      <w:pPr>
        <w:spacing w:before="120" w:line="480" w:lineRule="auto"/>
        <w:rPr>
          <w:color w:val="000000"/>
        </w:rPr>
      </w:pPr>
      <w:r>
        <w:rPr>
          <w:b/>
        </w:rPr>
        <w:t xml:space="preserve">Supplementary Figure </w:t>
      </w:r>
      <w:r>
        <w:rPr>
          <w:b/>
          <w:color w:val="000000"/>
        </w:rPr>
        <w:t>3.</w:t>
      </w:r>
      <w:r>
        <w:rPr>
          <w:color w:val="000000"/>
        </w:rPr>
        <w:t xml:space="preserve"> Cecal bile acid concentrations (</w:t>
      </w:r>
      <w:proofErr w:type="spellStart"/>
      <w:r>
        <w:rPr>
          <w:color w:val="000000"/>
        </w:rPr>
        <w:t>pmol</w:t>
      </w:r>
      <w:proofErr w:type="spellEnd"/>
      <w:r>
        <w:rPr>
          <w:color w:val="000000"/>
        </w:rPr>
        <w:t>/kg) by diet. Unconjuga</w:t>
      </w:r>
      <w:r>
        <w:rPr>
          <w:color w:val="000000"/>
        </w:rPr>
        <w:t xml:space="preserve">ted primary bile acids (A), secondary bile acid (B) and taurine-conjugated bile acids (C). </w:t>
      </w:r>
      <w:proofErr w:type="spellStart"/>
      <w:r>
        <w:rPr>
          <w:color w:val="000000"/>
        </w:rPr>
        <w:t>a_MCA</w:t>
      </w:r>
      <w:proofErr w:type="spellEnd"/>
      <w:r>
        <w:rPr>
          <w:color w:val="000000"/>
        </w:rPr>
        <w:t xml:space="preserve"> (alpha muricholic acid); </w:t>
      </w:r>
      <w:proofErr w:type="spellStart"/>
      <w:r>
        <w:rPr>
          <w:color w:val="000000"/>
        </w:rPr>
        <w:t>b_MCA</w:t>
      </w:r>
      <w:proofErr w:type="spellEnd"/>
      <w:r>
        <w:rPr>
          <w:color w:val="000000"/>
        </w:rPr>
        <w:t xml:space="preserve"> (beta muricholic acid); CA (cholic acid); CDCA (chenodeoxycholic acid); UDCA (</w:t>
      </w:r>
      <w:proofErr w:type="spellStart"/>
      <w:r>
        <w:rPr>
          <w:color w:val="000000"/>
        </w:rPr>
        <w:t>ursodeoxycholic</w:t>
      </w:r>
      <w:proofErr w:type="spellEnd"/>
      <w:r>
        <w:rPr>
          <w:color w:val="000000"/>
        </w:rPr>
        <w:t xml:space="preserve"> acid); DCA (deoxycholic acid); LCA</w:t>
      </w:r>
      <w:r>
        <w:rPr>
          <w:color w:val="000000"/>
        </w:rPr>
        <w:t xml:space="preserve"> (lithocholic acid); </w:t>
      </w:r>
      <w:proofErr w:type="spellStart"/>
      <w:r>
        <w:rPr>
          <w:color w:val="000000"/>
        </w:rPr>
        <w:t>T_b_MCA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auro</w:t>
      </w:r>
      <w:proofErr w:type="spellEnd"/>
      <w:r>
        <w:rPr>
          <w:color w:val="000000"/>
        </w:rPr>
        <w:t>-beta muricholic acid); TCA (taurocholic acid); TCA_3_SO4 (taurocholic acid 3-sulfate); TCDCA (</w:t>
      </w:r>
      <w:proofErr w:type="spellStart"/>
      <w:r>
        <w:rPr>
          <w:color w:val="000000"/>
        </w:rPr>
        <w:t>taurochenodeoxycholic</w:t>
      </w:r>
      <w:proofErr w:type="spellEnd"/>
      <w:r>
        <w:rPr>
          <w:color w:val="000000"/>
        </w:rPr>
        <w:t xml:space="preserve"> acid); TDCA (</w:t>
      </w:r>
      <w:proofErr w:type="spellStart"/>
      <w:r>
        <w:rPr>
          <w:color w:val="000000"/>
        </w:rPr>
        <w:t>taurodeoxycholic</w:t>
      </w:r>
      <w:proofErr w:type="spellEnd"/>
      <w:r>
        <w:rPr>
          <w:color w:val="000000"/>
        </w:rPr>
        <w:t xml:space="preserve"> acid); TLCA (taurolithocholic acid). P-values for the Kruskal-</w:t>
      </w:r>
      <w:proofErr w:type="gramStart"/>
      <w:r>
        <w:rPr>
          <w:color w:val="000000"/>
        </w:rPr>
        <w:t>Wallis</w:t>
      </w:r>
      <w:proofErr w:type="gramEnd"/>
      <w:r>
        <w:rPr>
          <w:color w:val="000000"/>
        </w:rPr>
        <w:t xml:space="preserve"> test </w:t>
      </w:r>
      <w:r>
        <w:rPr>
          <w:color w:val="000000"/>
        </w:rPr>
        <w:t xml:space="preserve">with Dunn’s post hoc are noted. Median and IQR are indicated. Plots are colored based on the previously described influence of each bile acid on </w:t>
      </w:r>
      <w:r>
        <w:rPr>
          <w:i/>
          <w:color w:val="000000"/>
        </w:rPr>
        <w:t>C. difficile</w:t>
      </w:r>
      <w:r>
        <w:rPr>
          <w:color w:val="000000"/>
        </w:rPr>
        <w:t>.</w:t>
      </w:r>
    </w:p>
    <w:p w14:paraId="5175FC0A" w14:textId="77777777" w:rsidR="00F11DD3" w:rsidRDefault="004B7A4E">
      <w:r>
        <w:br w:type="page"/>
      </w:r>
    </w:p>
    <w:p w14:paraId="3652E985" w14:textId="77777777" w:rsidR="00F11DD3" w:rsidRDefault="004B7A4E">
      <w:pPr>
        <w:spacing w:before="120" w:line="480" w:lineRule="auto"/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20CB9FED" wp14:editId="3EC30DFB">
            <wp:extent cx="5854700" cy="1917700"/>
            <wp:effectExtent l="0" t="0" r="0" b="0"/>
            <wp:docPr id="29" name="image3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Table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191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D55DA6" w14:textId="77777777" w:rsidR="00F11DD3" w:rsidRDefault="00F11DD3">
      <w:pPr>
        <w:rPr>
          <w:b/>
        </w:rPr>
      </w:pPr>
    </w:p>
    <w:p w14:paraId="057663FA" w14:textId="77777777" w:rsidR="00F11DD3" w:rsidRDefault="004B7A4E">
      <w:pPr>
        <w:spacing w:line="480" w:lineRule="auto"/>
      </w:pPr>
      <w:r>
        <w:rPr>
          <w:b/>
        </w:rPr>
        <w:t xml:space="preserve">Supplementary Figure 4: </w:t>
      </w:r>
      <w:r>
        <w:t>Statistical summary of relative abundances of key taxa from Figure 7</w:t>
      </w:r>
      <w:r>
        <w:t xml:space="preserve">a. Significant differences between groups are noted as calculated with the Wilcoxon rank-sum test. ***: p&lt;0.001. **: p&lt;0.01, *: p&lt;0.05, ns= </w:t>
      </w:r>
      <w:proofErr w:type="spellStart"/>
      <w:proofErr w:type="gramStart"/>
      <w:r>
        <w:t>non significant</w:t>
      </w:r>
      <w:proofErr w:type="spellEnd"/>
      <w:proofErr w:type="gramEnd"/>
      <w:r>
        <w:t>.</w:t>
      </w:r>
    </w:p>
    <w:p w14:paraId="29E629EA" w14:textId="77777777" w:rsidR="00F11DD3" w:rsidRDefault="00F11DD3"/>
    <w:p w14:paraId="7DE2C368" w14:textId="77777777" w:rsidR="00F11DD3" w:rsidRDefault="004B7A4E">
      <w:r>
        <w:br w:type="page"/>
      </w:r>
    </w:p>
    <w:p w14:paraId="7F6F5EF8" w14:textId="77777777" w:rsidR="00F11DD3" w:rsidRDefault="00F11DD3"/>
    <w:p w14:paraId="6E9B4966" w14:textId="77777777" w:rsidR="00F11DD3" w:rsidRDefault="004B7A4E">
      <w:pPr>
        <w:spacing w:line="480" w:lineRule="auto"/>
        <w:rPr>
          <w:color w:val="000000"/>
        </w:rPr>
      </w:pPr>
      <w:r>
        <w:rPr>
          <w:b/>
        </w:rPr>
        <w:t xml:space="preserve">Supplementary </w:t>
      </w:r>
      <w:r>
        <w:rPr>
          <w:b/>
          <w:color w:val="000000"/>
        </w:rPr>
        <w:t>Table 1</w:t>
      </w:r>
      <w:r>
        <w:rPr>
          <w:color w:val="000000"/>
        </w:rPr>
        <w:t>: Composition of low-fat/low-fiber/high-sucrose diet</w:t>
      </w:r>
    </w:p>
    <w:tbl>
      <w:tblPr>
        <w:tblStyle w:val="a"/>
        <w:tblW w:w="9360" w:type="dxa"/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F11DD3" w14:paraId="5371A431" w14:textId="77777777">
        <w:trPr>
          <w:trHeight w:val="431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D141" w14:textId="77777777" w:rsidR="00F11DD3" w:rsidRDefault="00F11DD3">
            <w:pPr>
              <w:widowControl w:val="0"/>
            </w:pP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7868E" w14:textId="77777777" w:rsidR="00F11DD3" w:rsidRDefault="004B7A4E">
            <w:pPr>
              <w:widowControl w:val="0"/>
              <w:rPr>
                <w:b/>
                <w:i/>
              </w:rPr>
            </w:pPr>
            <w:r>
              <w:rPr>
                <w:b/>
                <w:i/>
              </w:rPr>
              <w:t>Low-fat/Low-fiber/Hi</w:t>
            </w:r>
            <w:r>
              <w:rPr>
                <w:b/>
                <w:i/>
              </w:rPr>
              <w:t>gh-Sucrose</w:t>
            </w:r>
          </w:p>
        </w:tc>
      </w:tr>
      <w:tr w:rsidR="00F11DD3" w14:paraId="712CD52C" w14:textId="77777777">
        <w:trPr>
          <w:trHeight w:val="359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C4E4" w14:textId="77777777" w:rsidR="00F11DD3" w:rsidRDefault="004B7A4E">
            <w:pPr>
              <w:widowControl w:val="0"/>
            </w:pPr>
            <w:r>
              <w:t>Fat (% kcal)</w:t>
            </w:r>
          </w:p>
          <w:p w14:paraId="36F2378B" w14:textId="77777777" w:rsidR="00F11DD3" w:rsidRDefault="004B7A4E">
            <w:pPr>
              <w:widowControl w:val="0"/>
            </w:pPr>
            <w:r>
              <w:rPr>
                <w:i/>
              </w:rPr>
              <w:t xml:space="preserve">    (% SFA)</w:t>
            </w:r>
          </w:p>
          <w:p w14:paraId="0549ABBD" w14:textId="77777777" w:rsidR="00F11DD3" w:rsidRDefault="004B7A4E">
            <w:pPr>
              <w:widowControl w:val="0"/>
            </w:pPr>
            <w:r>
              <w:rPr>
                <w:i/>
              </w:rPr>
              <w:t xml:space="preserve">   (% MUFA)</w:t>
            </w:r>
          </w:p>
          <w:p w14:paraId="764E15C6" w14:textId="77777777" w:rsidR="00F11DD3" w:rsidRDefault="004B7A4E">
            <w:pPr>
              <w:widowControl w:val="0"/>
            </w:pPr>
            <w:r>
              <w:rPr>
                <w:i/>
              </w:rPr>
              <w:t xml:space="preserve">   (% PUFA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63BE6" w14:textId="77777777" w:rsidR="00F11DD3" w:rsidRDefault="004B7A4E">
            <w:pPr>
              <w:widowControl w:val="0"/>
            </w:pPr>
            <w:r>
              <w:t xml:space="preserve"> 17.0</w:t>
            </w:r>
          </w:p>
          <w:p w14:paraId="0054C0D9" w14:textId="77777777" w:rsidR="00F11DD3" w:rsidRDefault="004B7A4E">
            <w:pPr>
              <w:widowControl w:val="0"/>
            </w:pPr>
            <w:r>
              <w:rPr>
                <w:i/>
              </w:rPr>
              <w:t>(19.5)</w:t>
            </w:r>
          </w:p>
          <w:p w14:paraId="4E76F396" w14:textId="77777777" w:rsidR="00F11DD3" w:rsidRDefault="004B7A4E">
            <w:pPr>
              <w:widowControl w:val="0"/>
            </w:pPr>
            <w:r>
              <w:rPr>
                <w:i/>
              </w:rPr>
              <w:t>(41.7)</w:t>
            </w:r>
          </w:p>
          <w:p w14:paraId="446BA885" w14:textId="77777777" w:rsidR="00F11DD3" w:rsidRDefault="004B7A4E">
            <w:pPr>
              <w:widowControl w:val="0"/>
            </w:pPr>
            <w:r>
              <w:rPr>
                <w:i/>
              </w:rPr>
              <w:t>(38.8)</w:t>
            </w:r>
          </w:p>
        </w:tc>
      </w:tr>
      <w:tr w:rsidR="00F11DD3" w14:paraId="25F5DCF9" w14:textId="77777777">
        <w:trPr>
          <w:trHeight w:val="395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AF789" w14:textId="77777777" w:rsidR="00F11DD3" w:rsidRDefault="004B7A4E">
            <w:pPr>
              <w:widowControl w:val="0"/>
            </w:pPr>
            <w:r>
              <w:t>Carbohydrates (% kcal)</w:t>
            </w:r>
          </w:p>
          <w:p w14:paraId="39F73B08" w14:textId="77777777" w:rsidR="00F11DD3" w:rsidRDefault="004B7A4E">
            <w:pPr>
              <w:widowControl w:val="0"/>
            </w:pPr>
            <w:r>
              <w:rPr>
                <w:i/>
              </w:rPr>
              <w:t xml:space="preserve">    (Sucrose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069D6" w14:textId="77777777" w:rsidR="00F11DD3" w:rsidRDefault="004B7A4E">
            <w:pPr>
              <w:widowControl w:val="0"/>
            </w:pPr>
            <w:r>
              <w:t>64.5</w:t>
            </w:r>
          </w:p>
          <w:p w14:paraId="11091EF8" w14:textId="77777777" w:rsidR="00F11DD3" w:rsidRDefault="004B7A4E">
            <w:pPr>
              <w:widowControl w:val="0"/>
            </w:pPr>
            <w:r>
              <w:rPr>
                <w:i/>
              </w:rPr>
              <w:t>(26.7)</w:t>
            </w:r>
          </w:p>
        </w:tc>
      </w:tr>
      <w:tr w:rsidR="00F11DD3" w14:paraId="7C285230" w14:textId="77777777">
        <w:trPr>
          <w:trHeight w:val="413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AFDDE" w14:textId="77777777" w:rsidR="00F11DD3" w:rsidRDefault="004B7A4E">
            <w:pPr>
              <w:widowControl w:val="0"/>
            </w:pPr>
            <w:r>
              <w:t>Protein (%kcal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A1D71" w14:textId="77777777" w:rsidR="00F11DD3" w:rsidRDefault="004B7A4E">
            <w:pPr>
              <w:widowControl w:val="0"/>
            </w:pPr>
            <w:r>
              <w:t>18.6</w:t>
            </w:r>
          </w:p>
        </w:tc>
      </w:tr>
      <w:tr w:rsidR="00F11DD3" w14:paraId="7F13F59A" w14:textId="77777777">
        <w:trPr>
          <w:trHeight w:val="431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5E8FC" w14:textId="77777777" w:rsidR="00F11DD3" w:rsidRDefault="004B7A4E">
            <w:pPr>
              <w:widowControl w:val="0"/>
            </w:pPr>
            <w:r>
              <w:t>Fiber (g/kg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7D49A" w14:textId="77777777" w:rsidR="00F11DD3" w:rsidRDefault="004B7A4E">
            <w:pPr>
              <w:widowControl w:val="0"/>
            </w:pPr>
            <w:r>
              <w:t>50 (cellulose)</w:t>
            </w:r>
          </w:p>
        </w:tc>
      </w:tr>
    </w:tbl>
    <w:p w14:paraId="3BC21719" w14:textId="77777777" w:rsidR="00F11DD3" w:rsidRDefault="00F11DD3">
      <w:pPr>
        <w:spacing w:before="120" w:line="480" w:lineRule="auto"/>
        <w:rPr>
          <w:color w:val="000000"/>
        </w:rPr>
      </w:pPr>
    </w:p>
    <w:p w14:paraId="1FFCE131" w14:textId="77777777" w:rsidR="00F11DD3" w:rsidRDefault="004B7A4E">
      <w:r>
        <w:br w:type="page"/>
      </w:r>
      <w:r>
        <w:rPr>
          <w:b/>
          <w:color w:val="000000"/>
        </w:rPr>
        <w:lastRenderedPageBreak/>
        <w:t xml:space="preserve">Supplementary </w:t>
      </w:r>
      <w:r>
        <w:rPr>
          <w:b/>
        </w:rPr>
        <w:t>Table 2:</w:t>
      </w:r>
      <w:r>
        <w:t xml:space="preserve"> </w:t>
      </w:r>
      <w:r>
        <w:rPr>
          <w:color w:val="000000"/>
        </w:rPr>
        <w:t>Description of sample sizes across different assays in cohorts 1 and 2.</w:t>
      </w:r>
    </w:p>
    <w:p w14:paraId="4357D6BD" w14:textId="77777777" w:rsidR="00F11DD3" w:rsidRDefault="00F11DD3"/>
    <w:tbl>
      <w:tblPr>
        <w:tblStyle w:val="a0"/>
        <w:tblW w:w="8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4"/>
        <w:gridCol w:w="1490"/>
        <w:gridCol w:w="1279"/>
        <w:gridCol w:w="1325"/>
        <w:gridCol w:w="1307"/>
        <w:gridCol w:w="1230"/>
      </w:tblGrid>
      <w:tr w:rsidR="00F11DD3" w14:paraId="138F3298" w14:textId="77777777">
        <w:tc>
          <w:tcPr>
            <w:tcW w:w="1554" w:type="dxa"/>
          </w:tcPr>
          <w:p w14:paraId="1BD5E482" w14:textId="77777777" w:rsidR="00F11DD3" w:rsidRDefault="00F11DD3"/>
        </w:tc>
        <w:tc>
          <w:tcPr>
            <w:tcW w:w="1490" w:type="dxa"/>
          </w:tcPr>
          <w:p w14:paraId="77AC0C84" w14:textId="77777777" w:rsidR="00F11DD3" w:rsidRDefault="00F11DD3"/>
        </w:tc>
        <w:tc>
          <w:tcPr>
            <w:tcW w:w="1279" w:type="dxa"/>
          </w:tcPr>
          <w:p w14:paraId="1E691420" w14:textId="77777777" w:rsidR="00F11DD3" w:rsidRDefault="004B7A4E">
            <w:r>
              <w:t>Batches</w:t>
            </w:r>
          </w:p>
        </w:tc>
        <w:tc>
          <w:tcPr>
            <w:tcW w:w="1325" w:type="dxa"/>
          </w:tcPr>
          <w:p w14:paraId="4035BFF4" w14:textId="77777777" w:rsidR="00F11DD3" w:rsidRDefault="004B7A4E">
            <w:r>
              <w:t>Chow</w:t>
            </w:r>
          </w:p>
        </w:tc>
        <w:tc>
          <w:tcPr>
            <w:tcW w:w="1307" w:type="dxa"/>
          </w:tcPr>
          <w:p w14:paraId="6911D38C" w14:textId="77777777" w:rsidR="00F11DD3" w:rsidRDefault="004B7A4E">
            <w:r>
              <w:t>LF/LF</w:t>
            </w:r>
          </w:p>
        </w:tc>
        <w:tc>
          <w:tcPr>
            <w:tcW w:w="1230" w:type="dxa"/>
          </w:tcPr>
          <w:p w14:paraId="6BED8EE1" w14:textId="77777777" w:rsidR="00F11DD3" w:rsidRDefault="004B7A4E">
            <w:r>
              <w:t>WD</w:t>
            </w:r>
          </w:p>
        </w:tc>
      </w:tr>
      <w:tr w:rsidR="00F11DD3" w14:paraId="463D8005" w14:textId="77777777">
        <w:tc>
          <w:tcPr>
            <w:tcW w:w="1554" w:type="dxa"/>
          </w:tcPr>
          <w:p w14:paraId="7794B793" w14:textId="77777777" w:rsidR="00F11DD3" w:rsidRDefault="004B7A4E">
            <w:r>
              <w:t>Cohort 1 *</w:t>
            </w:r>
          </w:p>
          <w:p w14:paraId="1F5371C0" w14:textId="77777777" w:rsidR="00F11DD3" w:rsidRDefault="004B7A4E">
            <w:r>
              <w:t>(</w:t>
            </w:r>
            <w:proofErr w:type="gramStart"/>
            <w:r>
              <w:t>stool</w:t>
            </w:r>
            <w:proofErr w:type="gramEnd"/>
            <w:r>
              <w:t xml:space="preserve"> collection)</w:t>
            </w:r>
          </w:p>
        </w:tc>
        <w:tc>
          <w:tcPr>
            <w:tcW w:w="1490" w:type="dxa"/>
          </w:tcPr>
          <w:p w14:paraId="5F3F833A" w14:textId="77777777" w:rsidR="00F11DD3" w:rsidRDefault="00F11DD3"/>
        </w:tc>
        <w:tc>
          <w:tcPr>
            <w:tcW w:w="1279" w:type="dxa"/>
          </w:tcPr>
          <w:p w14:paraId="229A35EB" w14:textId="77777777" w:rsidR="00F11DD3" w:rsidRDefault="004B7A4E">
            <w:r>
              <w:t>Total</w:t>
            </w:r>
          </w:p>
          <w:p w14:paraId="111336CA" w14:textId="77777777" w:rsidR="00F11DD3" w:rsidRDefault="004B7A4E">
            <w:r>
              <w:t>Batch1</w:t>
            </w:r>
          </w:p>
          <w:p w14:paraId="2929A2A0" w14:textId="77777777" w:rsidR="00F11DD3" w:rsidRDefault="004B7A4E">
            <w:r>
              <w:t>Batch2</w:t>
            </w:r>
          </w:p>
          <w:p w14:paraId="3D50934A" w14:textId="77777777" w:rsidR="00F11DD3" w:rsidRDefault="004B7A4E">
            <w:r>
              <w:t>Batch3</w:t>
            </w:r>
          </w:p>
          <w:p w14:paraId="572F5C71" w14:textId="77777777" w:rsidR="00F11DD3" w:rsidRDefault="004B7A4E">
            <w:r>
              <w:t>Batch4</w:t>
            </w:r>
          </w:p>
        </w:tc>
        <w:tc>
          <w:tcPr>
            <w:tcW w:w="1325" w:type="dxa"/>
          </w:tcPr>
          <w:p w14:paraId="4EFA3DBB" w14:textId="77777777" w:rsidR="00F11DD3" w:rsidRDefault="004B7A4E">
            <w:r>
              <w:t>20</w:t>
            </w:r>
          </w:p>
          <w:p w14:paraId="711F113D" w14:textId="77777777" w:rsidR="00F11DD3" w:rsidRDefault="004B7A4E">
            <w:r>
              <w:t>10</w:t>
            </w:r>
          </w:p>
          <w:p w14:paraId="4FE536FD" w14:textId="77777777" w:rsidR="00F11DD3" w:rsidRDefault="004B7A4E">
            <w:r>
              <w:t>10</w:t>
            </w:r>
          </w:p>
          <w:p w14:paraId="277B5C0E" w14:textId="77777777" w:rsidR="00F11DD3" w:rsidRDefault="004B7A4E">
            <w:r>
              <w:t>0</w:t>
            </w:r>
          </w:p>
          <w:p w14:paraId="42875E40" w14:textId="77777777" w:rsidR="00F11DD3" w:rsidRDefault="004B7A4E">
            <w:r>
              <w:t>0</w:t>
            </w:r>
          </w:p>
        </w:tc>
        <w:tc>
          <w:tcPr>
            <w:tcW w:w="1307" w:type="dxa"/>
          </w:tcPr>
          <w:p w14:paraId="5E379CEF" w14:textId="77777777" w:rsidR="00F11DD3" w:rsidRDefault="004B7A4E">
            <w:r>
              <w:t>20</w:t>
            </w:r>
          </w:p>
          <w:p w14:paraId="168C54F1" w14:textId="77777777" w:rsidR="00F11DD3" w:rsidRDefault="004B7A4E">
            <w:r>
              <w:t>0</w:t>
            </w:r>
          </w:p>
          <w:p w14:paraId="20A36C68" w14:textId="77777777" w:rsidR="00F11DD3" w:rsidRDefault="004B7A4E">
            <w:r>
              <w:t>10</w:t>
            </w:r>
          </w:p>
          <w:p w14:paraId="388296DE" w14:textId="77777777" w:rsidR="00F11DD3" w:rsidRDefault="004B7A4E">
            <w:r>
              <w:t>5</w:t>
            </w:r>
          </w:p>
          <w:p w14:paraId="04E28843" w14:textId="77777777" w:rsidR="00F11DD3" w:rsidRDefault="004B7A4E">
            <w:r>
              <w:t>5</w:t>
            </w:r>
          </w:p>
        </w:tc>
        <w:tc>
          <w:tcPr>
            <w:tcW w:w="1230" w:type="dxa"/>
          </w:tcPr>
          <w:p w14:paraId="01921C01" w14:textId="77777777" w:rsidR="00F11DD3" w:rsidRDefault="004B7A4E">
            <w:r>
              <w:t>20</w:t>
            </w:r>
          </w:p>
          <w:p w14:paraId="5D49058A" w14:textId="77777777" w:rsidR="00F11DD3" w:rsidRDefault="004B7A4E">
            <w:r>
              <w:t>10</w:t>
            </w:r>
          </w:p>
          <w:p w14:paraId="55665B4B" w14:textId="77777777" w:rsidR="00F11DD3" w:rsidRDefault="004B7A4E">
            <w:r>
              <w:t>0</w:t>
            </w:r>
          </w:p>
          <w:p w14:paraId="52C94195" w14:textId="77777777" w:rsidR="00F11DD3" w:rsidRDefault="004B7A4E">
            <w:r>
              <w:t>5</w:t>
            </w:r>
          </w:p>
          <w:p w14:paraId="0DE5DC34" w14:textId="77777777" w:rsidR="00F11DD3" w:rsidRDefault="004B7A4E">
            <w:r>
              <w:t>5</w:t>
            </w:r>
          </w:p>
        </w:tc>
      </w:tr>
      <w:tr w:rsidR="00F11DD3" w14:paraId="343BF6B8" w14:textId="77777777">
        <w:tc>
          <w:tcPr>
            <w:tcW w:w="1554" w:type="dxa"/>
          </w:tcPr>
          <w:p w14:paraId="40652472" w14:textId="77777777" w:rsidR="00F11DD3" w:rsidRDefault="00F11DD3"/>
        </w:tc>
        <w:tc>
          <w:tcPr>
            <w:tcW w:w="1490" w:type="dxa"/>
          </w:tcPr>
          <w:p w14:paraId="03340116" w14:textId="77777777" w:rsidR="00F11DD3" w:rsidRDefault="004B7A4E">
            <w:r>
              <w:t>16S rRNA</w:t>
            </w:r>
          </w:p>
        </w:tc>
        <w:tc>
          <w:tcPr>
            <w:tcW w:w="1279" w:type="dxa"/>
          </w:tcPr>
          <w:p w14:paraId="7D1A4A08" w14:textId="77777777" w:rsidR="00F11DD3" w:rsidRDefault="004B7A4E">
            <w:r>
              <w:t>Batches 1,2,3</w:t>
            </w:r>
          </w:p>
        </w:tc>
        <w:tc>
          <w:tcPr>
            <w:tcW w:w="1325" w:type="dxa"/>
          </w:tcPr>
          <w:p w14:paraId="74971914" w14:textId="77777777" w:rsidR="00F11DD3" w:rsidRDefault="004B7A4E">
            <w:r>
              <w:t>13</w:t>
            </w:r>
          </w:p>
          <w:p w14:paraId="63AA1511" w14:textId="77777777" w:rsidR="00F11DD3" w:rsidRDefault="00F11DD3"/>
        </w:tc>
        <w:tc>
          <w:tcPr>
            <w:tcW w:w="1307" w:type="dxa"/>
          </w:tcPr>
          <w:p w14:paraId="0EF7104F" w14:textId="77777777" w:rsidR="00F11DD3" w:rsidRDefault="004B7A4E">
            <w:r>
              <w:t>5</w:t>
            </w:r>
          </w:p>
          <w:p w14:paraId="37396617" w14:textId="77777777" w:rsidR="00F11DD3" w:rsidRDefault="00F11DD3"/>
        </w:tc>
        <w:tc>
          <w:tcPr>
            <w:tcW w:w="1230" w:type="dxa"/>
          </w:tcPr>
          <w:p w14:paraId="300E4D75" w14:textId="77777777" w:rsidR="00F11DD3" w:rsidRDefault="004B7A4E">
            <w:r>
              <w:t>13</w:t>
            </w:r>
          </w:p>
          <w:p w14:paraId="2FBE57D3" w14:textId="77777777" w:rsidR="00F11DD3" w:rsidRDefault="00F11DD3"/>
        </w:tc>
      </w:tr>
      <w:tr w:rsidR="00F11DD3" w14:paraId="04E28C20" w14:textId="77777777">
        <w:tc>
          <w:tcPr>
            <w:tcW w:w="1554" w:type="dxa"/>
          </w:tcPr>
          <w:p w14:paraId="7B74CC1A" w14:textId="77777777" w:rsidR="00F11DD3" w:rsidRDefault="004B7A4E">
            <w:r>
              <w:t>Cohort 2 **</w:t>
            </w:r>
          </w:p>
          <w:p w14:paraId="4AC70ACA" w14:textId="77777777" w:rsidR="00F11DD3" w:rsidRDefault="004B7A4E">
            <w:r>
              <w:t>(</w:t>
            </w:r>
            <w:proofErr w:type="gramStart"/>
            <w:r>
              <w:t>tissue</w:t>
            </w:r>
            <w:proofErr w:type="gramEnd"/>
            <w:r>
              <w:t xml:space="preserve"> collection)</w:t>
            </w:r>
          </w:p>
        </w:tc>
        <w:tc>
          <w:tcPr>
            <w:tcW w:w="1490" w:type="dxa"/>
          </w:tcPr>
          <w:p w14:paraId="50F5BF46" w14:textId="77777777" w:rsidR="00F11DD3" w:rsidRDefault="00F11DD3"/>
        </w:tc>
        <w:tc>
          <w:tcPr>
            <w:tcW w:w="1279" w:type="dxa"/>
          </w:tcPr>
          <w:p w14:paraId="7EB7BCBD" w14:textId="77777777" w:rsidR="00F11DD3" w:rsidRDefault="004B7A4E">
            <w:r>
              <w:t>Total</w:t>
            </w:r>
          </w:p>
          <w:p w14:paraId="69D09678" w14:textId="77777777" w:rsidR="00F11DD3" w:rsidRDefault="004B7A4E">
            <w:r>
              <w:t>Batch1</w:t>
            </w:r>
          </w:p>
          <w:p w14:paraId="02296485" w14:textId="77777777" w:rsidR="00F11DD3" w:rsidRDefault="004B7A4E">
            <w:r>
              <w:t>Batch2</w:t>
            </w:r>
          </w:p>
          <w:p w14:paraId="0901FD83" w14:textId="77777777" w:rsidR="00F11DD3" w:rsidRDefault="004B7A4E">
            <w:r>
              <w:t>Batch3</w:t>
            </w:r>
          </w:p>
          <w:p w14:paraId="2C67511A" w14:textId="77777777" w:rsidR="00F11DD3" w:rsidRDefault="004B7A4E">
            <w:r>
              <w:t>Batch4</w:t>
            </w:r>
          </w:p>
          <w:p w14:paraId="129F19FF" w14:textId="77777777" w:rsidR="00F11DD3" w:rsidRDefault="004B7A4E">
            <w:r>
              <w:t>Batch5</w:t>
            </w:r>
          </w:p>
          <w:p w14:paraId="7CB501C5" w14:textId="77777777" w:rsidR="00F11DD3" w:rsidRDefault="004B7A4E">
            <w:r>
              <w:t>Batch6</w:t>
            </w:r>
          </w:p>
          <w:p w14:paraId="4711D89E" w14:textId="77777777" w:rsidR="00F11DD3" w:rsidRDefault="004B7A4E">
            <w:r>
              <w:t>Batch7</w:t>
            </w:r>
          </w:p>
        </w:tc>
        <w:tc>
          <w:tcPr>
            <w:tcW w:w="1325" w:type="dxa"/>
          </w:tcPr>
          <w:p w14:paraId="12AFF2CD" w14:textId="77777777" w:rsidR="00F11DD3" w:rsidRDefault="004B7A4E">
            <w:r>
              <w:t>20</w:t>
            </w:r>
          </w:p>
          <w:p w14:paraId="03026E4E" w14:textId="77777777" w:rsidR="00F11DD3" w:rsidRDefault="004B7A4E">
            <w:r>
              <w:t>0</w:t>
            </w:r>
          </w:p>
          <w:p w14:paraId="0F4E52EC" w14:textId="77777777" w:rsidR="00F11DD3" w:rsidRDefault="004B7A4E">
            <w:r>
              <w:t>0</w:t>
            </w:r>
          </w:p>
          <w:p w14:paraId="4ACFDE22" w14:textId="77777777" w:rsidR="00F11DD3" w:rsidRDefault="004B7A4E">
            <w:r>
              <w:t>6</w:t>
            </w:r>
          </w:p>
          <w:p w14:paraId="2389AA40" w14:textId="77777777" w:rsidR="00F11DD3" w:rsidRDefault="004B7A4E">
            <w:r>
              <w:t>5</w:t>
            </w:r>
          </w:p>
          <w:p w14:paraId="7355224D" w14:textId="77777777" w:rsidR="00F11DD3" w:rsidRDefault="004B7A4E">
            <w:r>
              <w:t>0</w:t>
            </w:r>
          </w:p>
          <w:p w14:paraId="2411E800" w14:textId="77777777" w:rsidR="00F11DD3" w:rsidRDefault="004B7A4E">
            <w:r>
              <w:t>5</w:t>
            </w:r>
          </w:p>
          <w:p w14:paraId="5DFDFD92" w14:textId="77777777" w:rsidR="00F11DD3" w:rsidRDefault="004B7A4E">
            <w:r>
              <w:t>4</w:t>
            </w:r>
          </w:p>
        </w:tc>
        <w:tc>
          <w:tcPr>
            <w:tcW w:w="1307" w:type="dxa"/>
          </w:tcPr>
          <w:p w14:paraId="73F5C55E" w14:textId="77777777" w:rsidR="00F11DD3" w:rsidRDefault="004B7A4E">
            <w:r>
              <w:t>20</w:t>
            </w:r>
          </w:p>
          <w:p w14:paraId="36A1A69A" w14:textId="77777777" w:rsidR="00F11DD3" w:rsidRDefault="004B7A4E">
            <w:r>
              <w:t>5</w:t>
            </w:r>
          </w:p>
          <w:p w14:paraId="72813ABC" w14:textId="77777777" w:rsidR="00F11DD3" w:rsidRDefault="004B7A4E">
            <w:r>
              <w:t>5</w:t>
            </w:r>
          </w:p>
          <w:p w14:paraId="62B72180" w14:textId="77777777" w:rsidR="00F11DD3" w:rsidRDefault="004B7A4E">
            <w:r>
              <w:t>0</w:t>
            </w:r>
          </w:p>
          <w:p w14:paraId="268D1839" w14:textId="77777777" w:rsidR="00F11DD3" w:rsidRDefault="004B7A4E">
            <w:r>
              <w:t>5</w:t>
            </w:r>
          </w:p>
          <w:p w14:paraId="0DE70BB1" w14:textId="77777777" w:rsidR="00F11DD3" w:rsidRDefault="004B7A4E">
            <w:r>
              <w:t>5</w:t>
            </w:r>
          </w:p>
          <w:p w14:paraId="73B835A0" w14:textId="77777777" w:rsidR="00F11DD3" w:rsidRDefault="004B7A4E">
            <w:r>
              <w:t>0</w:t>
            </w:r>
          </w:p>
          <w:p w14:paraId="7CEE4165" w14:textId="77777777" w:rsidR="00F11DD3" w:rsidRDefault="004B7A4E">
            <w:r>
              <w:t>0</w:t>
            </w:r>
          </w:p>
        </w:tc>
        <w:tc>
          <w:tcPr>
            <w:tcW w:w="1230" w:type="dxa"/>
          </w:tcPr>
          <w:p w14:paraId="5B4FACB6" w14:textId="77777777" w:rsidR="00F11DD3" w:rsidRDefault="004B7A4E">
            <w:r>
              <w:t>26</w:t>
            </w:r>
          </w:p>
          <w:p w14:paraId="1AA1A70C" w14:textId="77777777" w:rsidR="00F11DD3" w:rsidRDefault="004B7A4E">
            <w:r>
              <w:t>0</w:t>
            </w:r>
          </w:p>
          <w:p w14:paraId="46924489" w14:textId="77777777" w:rsidR="00F11DD3" w:rsidRDefault="004B7A4E">
            <w:r>
              <w:t>0</w:t>
            </w:r>
          </w:p>
          <w:p w14:paraId="745C190D" w14:textId="77777777" w:rsidR="00F11DD3" w:rsidRDefault="004B7A4E">
            <w:r>
              <w:t>6</w:t>
            </w:r>
          </w:p>
          <w:p w14:paraId="0C3A0D66" w14:textId="77777777" w:rsidR="00F11DD3" w:rsidRDefault="004B7A4E">
            <w:r>
              <w:t>5</w:t>
            </w:r>
          </w:p>
          <w:p w14:paraId="2A20B755" w14:textId="77777777" w:rsidR="00F11DD3" w:rsidRDefault="004B7A4E">
            <w:r>
              <w:t>5</w:t>
            </w:r>
          </w:p>
          <w:p w14:paraId="4425F0F9" w14:textId="77777777" w:rsidR="00F11DD3" w:rsidRDefault="004B7A4E">
            <w:r>
              <w:t>5</w:t>
            </w:r>
          </w:p>
          <w:p w14:paraId="7E9A6A07" w14:textId="77777777" w:rsidR="00F11DD3" w:rsidRDefault="004B7A4E">
            <w:r>
              <w:t>5</w:t>
            </w:r>
          </w:p>
        </w:tc>
      </w:tr>
      <w:tr w:rsidR="00F11DD3" w14:paraId="52781DC1" w14:textId="77777777">
        <w:tc>
          <w:tcPr>
            <w:tcW w:w="1554" w:type="dxa"/>
          </w:tcPr>
          <w:p w14:paraId="02266B97" w14:textId="77777777" w:rsidR="00F11DD3" w:rsidRDefault="00F11DD3"/>
        </w:tc>
        <w:tc>
          <w:tcPr>
            <w:tcW w:w="1490" w:type="dxa"/>
          </w:tcPr>
          <w:p w14:paraId="16FA29AB" w14:textId="77777777" w:rsidR="00F11DD3" w:rsidRDefault="004B7A4E">
            <w:r>
              <w:t>histology</w:t>
            </w:r>
          </w:p>
        </w:tc>
        <w:tc>
          <w:tcPr>
            <w:tcW w:w="1279" w:type="dxa"/>
          </w:tcPr>
          <w:p w14:paraId="161D463D" w14:textId="77777777" w:rsidR="00F11DD3" w:rsidRDefault="004B7A4E">
            <w:r>
              <w:t>Batches 4,5,7</w:t>
            </w:r>
          </w:p>
        </w:tc>
        <w:tc>
          <w:tcPr>
            <w:tcW w:w="1325" w:type="dxa"/>
          </w:tcPr>
          <w:p w14:paraId="7C1C56B7" w14:textId="77777777" w:rsidR="00F11DD3" w:rsidRDefault="004B7A4E">
            <w:r>
              <w:t>9</w:t>
            </w:r>
          </w:p>
        </w:tc>
        <w:tc>
          <w:tcPr>
            <w:tcW w:w="1307" w:type="dxa"/>
          </w:tcPr>
          <w:p w14:paraId="6637B266" w14:textId="77777777" w:rsidR="00F11DD3" w:rsidRDefault="004B7A4E">
            <w:r>
              <w:t>10</w:t>
            </w:r>
          </w:p>
        </w:tc>
        <w:tc>
          <w:tcPr>
            <w:tcW w:w="1230" w:type="dxa"/>
          </w:tcPr>
          <w:p w14:paraId="01C3E014" w14:textId="77777777" w:rsidR="00F11DD3" w:rsidRDefault="004B7A4E">
            <w:r>
              <w:t>14</w:t>
            </w:r>
          </w:p>
        </w:tc>
      </w:tr>
      <w:tr w:rsidR="00F11DD3" w14:paraId="6534E0F7" w14:textId="77777777">
        <w:tc>
          <w:tcPr>
            <w:tcW w:w="1554" w:type="dxa"/>
          </w:tcPr>
          <w:p w14:paraId="651A61AF" w14:textId="77777777" w:rsidR="00F11DD3" w:rsidRDefault="00F11DD3"/>
        </w:tc>
        <w:tc>
          <w:tcPr>
            <w:tcW w:w="1490" w:type="dxa"/>
          </w:tcPr>
          <w:p w14:paraId="40226EFC" w14:textId="77777777" w:rsidR="00F11DD3" w:rsidRDefault="004B7A4E">
            <w:proofErr w:type="spellStart"/>
            <w:r>
              <w:t>TcdA</w:t>
            </w:r>
            <w:proofErr w:type="spellEnd"/>
          </w:p>
        </w:tc>
        <w:tc>
          <w:tcPr>
            <w:tcW w:w="1279" w:type="dxa"/>
          </w:tcPr>
          <w:p w14:paraId="04088F6B" w14:textId="77777777" w:rsidR="00F11DD3" w:rsidRDefault="004B7A4E">
            <w:r>
              <w:t>4,5</w:t>
            </w:r>
          </w:p>
        </w:tc>
        <w:tc>
          <w:tcPr>
            <w:tcW w:w="1325" w:type="dxa"/>
          </w:tcPr>
          <w:p w14:paraId="5772B57D" w14:textId="77777777" w:rsidR="00F11DD3" w:rsidRDefault="004B7A4E">
            <w:r>
              <w:t>5</w:t>
            </w:r>
          </w:p>
        </w:tc>
        <w:tc>
          <w:tcPr>
            <w:tcW w:w="1307" w:type="dxa"/>
          </w:tcPr>
          <w:p w14:paraId="66A97066" w14:textId="77777777" w:rsidR="00F11DD3" w:rsidRDefault="004B7A4E">
            <w:r>
              <w:t>10</w:t>
            </w:r>
          </w:p>
        </w:tc>
        <w:tc>
          <w:tcPr>
            <w:tcW w:w="1230" w:type="dxa"/>
          </w:tcPr>
          <w:p w14:paraId="0D49D9CA" w14:textId="77777777" w:rsidR="00F11DD3" w:rsidRDefault="004B7A4E">
            <w:r>
              <w:t>9</w:t>
            </w:r>
          </w:p>
        </w:tc>
      </w:tr>
      <w:tr w:rsidR="00F11DD3" w14:paraId="616933D8" w14:textId="77777777">
        <w:tc>
          <w:tcPr>
            <w:tcW w:w="1554" w:type="dxa"/>
          </w:tcPr>
          <w:p w14:paraId="38A7419E" w14:textId="77777777" w:rsidR="00F11DD3" w:rsidRDefault="00F11DD3"/>
        </w:tc>
        <w:tc>
          <w:tcPr>
            <w:tcW w:w="1490" w:type="dxa"/>
          </w:tcPr>
          <w:p w14:paraId="038D14BB" w14:textId="77777777" w:rsidR="00F11DD3" w:rsidRDefault="004B7A4E">
            <w:proofErr w:type="spellStart"/>
            <w:r>
              <w:t>TcdB</w:t>
            </w:r>
            <w:proofErr w:type="spellEnd"/>
          </w:p>
        </w:tc>
        <w:tc>
          <w:tcPr>
            <w:tcW w:w="1279" w:type="dxa"/>
          </w:tcPr>
          <w:p w14:paraId="5661049A" w14:textId="77777777" w:rsidR="00F11DD3" w:rsidRDefault="004B7A4E">
            <w:r>
              <w:t>1,2,4,5,7</w:t>
            </w:r>
          </w:p>
        </w:tc>
        <w:tc>
          <w:tcPr>
            <w:tcW w:w="1325" w:type="dxa"/>
          </w:tcPr>
          <w:p w14:paraId="62FA6A66" w14:textId="77777777" w:rsidR="00F11DD3" w:rsidRDefault="004B7A4E">
            <w:r>
              <w:t>8</w:t>
            </w:r>
          </w:p>
        </w:tc>
        <w:tc>
          <w:tcPr>
            <w:tcW w:w="1307" w:type="dxa"/>
          </w:tcPr>
          <w:p w14:paraId="3BD0BED2" w14:textId="77777777" w:rsidR="00F11DD3" w:rsidRDefault="004B7A4E">
            <w:r>
              <w:t>20</w:t>
            </w:r>
          </w:p>
        </w:tc>
        <w:tc>
          <w:tcPr>
            <w:tcW w:w="1230" w:type="dxa"/>
          </w:tcPr>
          <w:p w14:paraId="52354A1E" w14:textId="77777777" w:rsidR="00F11DD3" w:rsidRDefault="004B7A4E">
            <w:r>
              <w:t>15</w:t>
            </w:r>
          </w:p>
        </w:tc>
      </w:tr>
      <w:tr w:rsidR="00F11DD3" w14:paraId="7A902CFB" w14:textId="77777777">
        <w:tc>
          <w:tcPr>
            <w:tcW w:w="1554" w:type="dxa"/>
          </w:tcPr>
          <w:p w14:paraId="1BF6C23C" w14:textId="77777777" w:rsidR="00F11DD3" w:rsidRDefault="00F11DD3"/>
        </w:tc>
        <w:tc>
          <w:tcPr>
            <w:tcW w:w="1490" w:type="dxa"/>
          </w:tcPr>
          <w:p w14:paraId="64862653" w14:textId="77777777" w:rsidR="00F11DD3" w:rsidRDefault="004B7A4E">
            <w:r>
              <w:t>Bile acids</w:t>
            </w:r>
          </w:p>
        </w:tc>
        <w:tc>
          <w:tcPr>
            <w:tcW w:w="1279" w:type="dxa"/>
          </w:tcPr>
          <w:p w14:paraId="097936A4" w14:textId="77777777" w:rsidR="00F11DD3" w:rsidRDefault="004B7A4E">
            <w:r>
              <w:t>All batches</w:t>
            </w:r>
          </w:p>
        </w:tc>
        <w:tc>
          <w:tcPr>
            <w:tcW w:w="1325" w:type="dxa"/>
          </w:tcPr>
          <w:p w14:paraId="0A31E80E" w14:textId="77777777" w:rsidR="00F11DD3" w:rsidRDefault="004B7A4E">
            <w:r>
              <w:t>20</w:t>
            </w:r>
          </w:p>
        </w:tc>
        <w:tc>
          <w:tcPr>
            <w:tcW w:w="1307" w:type="dxa"/>
          </w:tcPr>
          <w:p w14:paraId="37A01696" w14:textId="77777777" w:rsidR="00F11DD3" w:rsidRDefault="004B7A4E">
            <w:r>
              <w:t>20</w:t>
            </w:r>
          </w:p>
        </w:tc>
        <w:tc>
          <w:tcPr>
            <w:tcW w:w="1230" w:type="dxa"/>
          </w:tcPr>
          <w:p w14:paraId="138F467F" w14:textId="77777777" w:rsidR="00F11DD3" w:rsidRDefault="004B7A4E">
            <w:r>
              <w:t>25</w:t>
            </w:r>
          </w:p>
        </w:tc>
      </w:tr>
      <w:tr w:rsidR="00F11DD3" w14:paraId="58DB5323" w14:textId="77777777">
        <w:tc>
          <w:tcPr>
            <w:tcW w:w="1554" w:type="dxa"/>
          </w:tcPr>
          <w:p w14:paraId="081A97E4" w14:textId="77777777" w:rsidR="00F11DD3" w:rsidRDefault="00F11DD3"/>
        </w:tc>
        <w:tc>
          <w:tcPr>
            <w:tcW w:w="1490" w:type="dxa"/>
          </w:tcPr>
          <w:p w14:paraId="7F41BF4B" w14:textId="77777777" w:rsidR="00F11DD3" w:rsidRDefault="004B7A4E">
            <w:r>
              <w:t>SCFAs</w:t>
            </w:r>
          </w:p>
        </w:tc>
        <w:tc>
          <w:tcPr>
            <w:tcW w:w="1279" w:type="dxa"/>
          </w:tcPr>
          <w:p w14:paraId="1854ACAA" w14:textId="77777777" w:rsidR="00F11DD3" w:rsidRDefault="004B7A4E">
            <w:r>
              <w:t>1,2,4-7</w:t>
            </w:r>
          </w:p>
        </w:tc>
        <w:tc>
          <w:tcPr>
            <w:tcW w:w="1325" w:type="dxa"/>
          </w:tcPr>
          <w:p w14:paraId="0370B886" w14:textId="77777777" w:rsidR="00F11DD3" w:rsidRDefault="004B7A4E">
            <w:r>
              <w:t>14</w:t>
            </w:r>
          </w:p>
        </w:tc>
        <w:tc>
          <w:tcPr>
            <w:tcW w:w="1307" w:type="dxa"/>
          </w:tcPr>
          <w:p w14:paraId="16639A17" w14:textId="77777777" w:rsidR="00F11DD3" w:rsidRDefault="004B7A4E">
            <w:r>
              <w:t>18</w:t>
            </w:r>
          </w:p>
        </w:tc>
        <w:tc>
          <w:tcPr>
            <w:tcW w:w="1230" w:type="dxa"/>
          </w:tcPr>
          <w:p w14:paraId="061B1AAF" w14:textId="77777777" w:rsidR="00F11DD3" w:rsidRDefault="004B7A4E">
            <w:r>
              <w:t>19</w:t>
            </w:r>
          </w:p>
        </w:tc>
      </w:tr>
    </w:tbl>
    <w:p w14:paraId="71113BF4" w14:textId="77777777" w:rsidR="00F11DD3" w:rsidRDefault="00F11DD3"/>
    <w:p w14:paraId="3D360277" w14:textId="77777777" w:rsidR="00F11DD3" w:rsidRDefault="004B7A4E">
      <w:pPr>
        <w:spacing w:line="480" w:lineRule="auto"/>
        <w:rPr>
          <w:color w:val="000000"/>
        </w:rPr>
      </w:pPr>
      <w:r>
        <w:rPr>
          <w:color w:val="000000"/>
        </w:rPr>
        <w:t xml:space="preserve">*Cohort 1 (longitudinal mortality analysis with serial fecal collection and microbiome sequencing) was conducted in 4 different batches of mice with per batch counts across diets indicated. </w:t>
      </w:r>
    </w:p>
    <w:p w14:paraId="5C096EC3" w14:textId="77777777" w:rsidR="00F11DD3" w:rsidRDefault="00F11DD3">
      <w:pPr>
        <w:spacing w:line="480" w:lineRule="auto"/>
        <w:rPr>
          <w:color w:val="000000"/>
        </w:rPr>
      </w:pPr>
    </w:p>
    <w:p w14:paraId="70EB1F61" w14:textId="77777777" w:rsidR="00F11DD3" w:rsidRDefault="004B7A4E">
      <w:pPr>
        <w:spacing w:line="480" w:lineRule="auto"/>
        <w:rPr>
          <w:color w:val="000000"/>
        </w:rPr>
      </w:pPr>
      <w:r>
        <w:rPr>
          <w:color w:val="000000"/>
        </w:rPr>
        <w:t>**Cohort 2 (tissue collection – intestines for histopathology an</w:t>
      </w:r>
      <w:r>
        <w:rPr>
          <w:color w:val="000000"/>
        </w:rPr>
        <w:t xml:space="preserve">d cecal aspirates for bile acids, SCFAs, and toxins) was conducted in 7 different batches of mice with per batch counts across diets indicated. 16S rRNA, histology, toxins </w:t>
      </w:r>
      <w:proofErr w:type="spellStart"/>
      <w:r>
        <w:rPr>
          <w:color w:val="000000"/>
        </w:rPr>
        <w:t>TcdA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TcdB</w:t>
      </w:r>
      <w:proofErr w:type="spellEnd"/>
      <w:r>
        <w:rPr>
          <w:color w:val="000000"/>
        </w:rPr>
        <w:t xml:space="preserve">, bile acids and SCFAs were all measured for </w:t>
      </w:r>
      <w:proofErr w:type="gramStart"/>
      <w:r>
        <w:rPr>
          <w:color w:val="000000"/>
        </w:rPr>
        <w:t>particular sets</w:t>
      </w:r>
      <w:proofErr w:type="gramEnd"/>
      <w:r>
        <w:rPr>
          <w:color w:val="000000"/>
        </w:rPr>
        <w:t xml:space="preserve"> of batches</w:t>
      </w:r>
      <w:r>
        <w:rPr>
          <w:color w:val="000000"/>
        </w:rPr>
        <w:t xml:space="preserve"> as indicated.</w:t>
      </w:r>
      <w:r>
        <w:br w:type="page"/>
      </w:r>
    </w:p>
    <w:p w14:paraId="071FC5B3" w14:textId="77777777" w:rsidR="00F11DD3" w:rsidRDefault="004B7A4E">
      <w:pPr>
        <w:spacing w:before="120" w:line="480" w:lineRule="auto"/>
        <w:rPr>
          <w:b/>
          <w:color w:val="000000"/>
        </w:rPr>
      </w:pPr>
      <w:r>
        <w:rPr>
          <w:b/>
        </w:rPr>
        <w:lastRenderedPageBreak/>
        <w:t xml:space="preserve">Supplementary Table </w:t>
      </w:r>
      <w:r>
        <w:rPr>
          <w:b/>
          <w:color w:val="000000"/>
        </w:rPr>
        <w:t>3</w:t>
      </w:r>
    </w:p>
    <w:p w14:paraId="68F0286F" w14:textId="77777777" w:rsidR="00F11DD3" w:rsidRDefault="004B7A4E">
      <w:pPr>
        <w:spacing w:before="120" w:line="480" w:lineRule="auto"/>
        <w:rPr>
          <w:color w:val="000000"/>
        </w:rPr>
      </w:pPr>
      <w:r>
        <w:rPr>
          <w:color w:val="000000"/>
        </w:rPr>
        <w:t xml:space="preserve">Complete results of linear modeling statistical analyses performed. </w:t>
      </w:r>
      <w:r>
        <w:rPr>
          <w:b/>
          <w:color w:val="000000"/>
        </w:rPr>
        <w:t>[Table in separate Excel spreadsheet file]</w:t>
      </w:r>
    </w:p>
    <w:p w14:paraId="604C244E" w14:textId="77777777" w:rsidR="00F11DD3" w:rsidRDefault="004B7A4E">
      <w:r>
        <w:br w:type="page"/>
      </w:r>
    </w:p>
    <w:p w14:paraId="6419B972" w14:textId="77777777" w:rsidR="00F11DD3" w:rsidRDefault="00F11DD3"/>
    <w:p w14:paraId="49EC46F2" w14:textId="77777777" w:rsidR="00F11DD3" w:rsidRDefault="00F11DD3"/>
    <w:p w14:paraId="086A8769" w14:textId="03D7473D" w:rsidR="00F11DD3" w:rsidRDefault="006D4859">
      <w:pPr>
        <w:rPr>
          <w:b/>
        </w:rPr>
      </w:pPr>
      <w:bookmarkStart w:id="1" w:name="bookmark=id.30j0zll" w:colFirst="0" w:colLast="0"/>
      <w:bookmarkEnd w:id="1"/>
      <w:r>
        <w:rPr>
          <w:b/>
        </w:rPr>
        <w:t>Supplementary Table 4</w:t>
      </w:r>
    </w:p>
    <w:p w14:paraId="79D98448" w14:textId="77777777" w:rsidR="00F11DD3" w:rsidRDefault="00F11DD3"/>
    <w:tbl>
      <w:tblPr>
        <w:tblStyle w:val="a1"/>
        <w:tblW w:w="9360" w:type="dxa"/>
        <w:tblLayout w:type="fixed"/>
        <w:tblLook w:val="0400" w:firstRow="0" w:lastRow="0" w:firstColumn="0" w:lastColumn="0" w:noHBand="0" w:noVBand="1"/>
      </w:tblPr>
      <w:tblGrid>
        <w:gridCol w:w="3120"/>
        <w:gridCol w:w="3120"/>
        <w:gridCol w:w="3120"/>
      </w:tblGrid>
      <w:tr w:rsidR="00F11DD3" w14:paraId="6BEA53FF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C6C1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gredient</w:t>
            </w: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(g/KG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92AF" w14:textId="77777777" w:rsidR="00F11DD3" w:rsidRDefault="004B7A4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22BC" w14:textId="77777777" w:rsidR="00F11DD3" w:rsidRDefault="004B7A4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F/LF</w:t>
            </w:r>
          </w:p>
        </w:tc>
      </w:tr>
      <w:tr w:rsidR="00F11DD3" w14:paraId="3372967F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4557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Anhydrous Milkfat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DD11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.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B36F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</w:t>
            </w:r>
          </w:p>
        </w:tc>
      </w:tr>
      <w:tr w:rsidR="00F11DD3" w14:paraId="4BF05730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5290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Beef Tallow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42A5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.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96FBC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F11DD3" w14:paraId="24F449AE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A8BF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asei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9F32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B2C03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F11DD3" w14:paraId="3C2404B1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62D7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ellulos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A8A7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BA47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</w:t>
            </w:r>
          </w:p>
        </w:tc>
      </w:tr>
      <w:tr w:rsidR="00F11DD3" w14:paraId="69946C14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DE68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olesterol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0909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5C29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F11DD3" w14:paraId="56431AB2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3DA3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oline Bitartrat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9884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D4FF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</w:t>
            </w:r>
          </w:p>
        </w:tc>
      </w:tr>
      <w:tr w:rsidR="00F11DD3" w14:paraId="6CBAEFED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F342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rn Oil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0798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F2D1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5</w:t>
            </w:r>
          </w:p>
        </w:tc>
      </w:tr>
      <w:tr w:rsidR="00F11DD3" w14:paraId="71B5CC54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3EAF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rn Starch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B13D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600D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2.2</w:t>
            </w:r>
          </w:p>
        </w:tc>
      </w:tr>
      <w:tr w:rsidR="00F11DD3" w14:paraId="3F05A8A5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AB26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L-Cystin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EBBBA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8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B020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F11DD3" w14:paraId="0989E485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3A6DE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Lard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8631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BCB9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F11DD3" w14:paraId="4DFEA56E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07798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altodextri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BB51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D5A4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</w:tr>
      <w:tr w:rsidR="00F11DD3" w14:paraId="339BB237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D5749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ineral Mix,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TWD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(110422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5BB2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7CC8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</w:tr>
      <w:tr w:rsidR="00F11DD3" w14:paraId="232E9A0C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AC3D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live Oil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C8C35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A465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5</w:t>
            </w:r>
          </w:p>
        </w:tc>
      </w:tr>
      <w:tr w:rsidR="00F11DD3" w14:paraId="7449DD97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92A7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odium Chlorid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F7C6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1803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F11DD3" w14:paraId="13EAD42C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D407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oybean Oil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F937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.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A9AA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</w:tr>
      <w:tr w:rsidR="00F11DD3" w14:paraId="12102A67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67AA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Sucros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7A9C3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5.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A935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</w:tr>
      <w:tr w:rsidR="00F11DD3" w14:paraId="3A254A40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6439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BHQ, antioxidant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C9808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2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1CA9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4</w:t>
            </w:r>
          </w:p>
        </w:tc>
      </w:tr>
      <w:tr w:rsidR="00F11DD3" w14:paraId="57910AE2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3E56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iamin (81%)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A2EDA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3137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2</w:t>
            </w:r>
          </w:p>
        </w:tc>
      </w:tr>
      <w:tr w:rsidR="00F11DD3" w14:paraId="476D0B89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5C56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Vitamin K1, phylloquinone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4016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54C0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4</w:t>
            </w:r>
          </w:p>
        </w:tc>
      </w:tr>
      <w:tr w:rsidR="00F11DD3" w14:paraId="70721086" w14:textId="77777777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0730B" w14:textId="77777777" w:rsidR="00F11DD3" w:rsidRDefault="004B7A4E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tamin Mix*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3288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5476" w14:textId="77777777" w:rsidR="00F11DD3" w:rsidRDefault="004B7A4E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75</w:t>
            </w:r>
          </w:p>
        </w:tc>
      </w:tr>
    </w:tbl>
    <w:p w14:paraId="62F0E6D4" w14:textId="77777777" w:rsidR="00F11DD3" w:rsidRDefault="00F11DD3"/>
    <w:p w14:paraId="4ED4407C" w14:textId="77777777" w:rsidR="00F11DD3" w:rsidRDefault="004B7A4E">
      <w:r>
        <w:t xml:space="preserve">* WD used the Vitamin Mix </w:t>
      </w:r>
      <w:proofErr w:type="spellStart"/>
      <w:r>
        <w:t>nTWD</w:t>
      </w:r>
      <w:proofErr w:type="spellEnd"/>
      <w:r>
        <w:t xml:space="preserve"> (110423) and LF/LF diet used AIN-93-VX (94047)</w:t>
      </w:r>
    </w:p>
    <w:p w14:paraId="3FBABD59" w14:textId="77777777" w:rsidR="00F11DD3" w:rsidRDefault="00F11DD3"/>
    <w:sectPr w:rsidR="00F11DD3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FF7FE" w14:textId="77777777" w:rsidR="004B7A4E" w:rsidRDefault="004B7A4E">
      <w:r>
        <w:separator/>
      </w:r>
    </w:p>
  </w:endnote>
  <w:endnote w:type="continuationSeparator" w:id="0">
    <w:p w14:paraId="041A0473" w14:textId="77777777" w:rsidR="004B7A4E" w:rsidRDefault="004B7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11892" w14:textId="77777777" w:rsidR="00F11DD3" w:rsidRDefault="004B7A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2EC846BF" w14:textId="77777777" w:rsidR="00F11DD3" w:rsidRDefault="00F11D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D7714" w14:textId="77777777" w:rsidR="00F11DD3" w:rsidRDefault="004B7A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D4859">
      <w:rPr>
        <w:noProof/>
        <w:color w:val="000000"/>
      </w:rPr>
      <w:t>1</w:t>
    </w:r>
    <w:r>
      <w:rPr>
        <w:color w:val="000000"/>
      </w:rPr>
      <w:fldChar w:fldCharType="end"/>
    </w:r>
  </w:p>
  <w:p w14:paraId="1DEE38BF" w14:textId="77777777" w:rsidR="00F11DD3" w:rsidRDefault="00F11D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3F91A" w14:textId="77777777" w:rsidR="004B7A4E" w:rsidRDefault="004B7A4E">
      <w:r>
        <w:separator/>
      </w:r>
    </w:p>
  </w:footnote>
  <w:footnote w:type="continuationSeparator" w:id="0">
    <w:p w14:paraId="3D89310E" w14:textId="77777777" w:rsidR="004B7A4E" w:rsidRDefault="004B7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DD3"/>
    <w:rsid w:val="004B7A4E"/>
    <w:rsid w:val="006D4859"/>
    <w:rsid w:val="00F1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4F92F"/>
  <w15:docId w15:val="{20F28B45-2CA8-A040-9028-BCB76825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A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6A13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31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131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1vArTarSMJXuWb6ZMV/70nDxaA==">AMUW2mWQk2AAaxsyOhV51+BOI6NuiDkKLc4zRrLJcDL2/5V/X5WT+zaQXOt1bOu81CmVda4Pk/ePcO4OBuiRVEuFEsMgjAZfKr2Zxle1tu9vX/yOPdhxOblO4gLmG0cUc/TmkdyDKpmIbeGZNkkB/W8t+dX5HhVb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zupone, Catherine</dc:creator>
  <cp:lastModifiedBy>Lozupone, Catherine</cp:lastModifiedBy>
  <cp:revision>2</cp:revision>
  <dcterms:created xsi:type="dcterms:W3CDTF">2022-01-20T18:46:00Z</dcterms:created>
  <dcterms:modified xsi:type="dcterms:W3CDTF">2022-02-02T19:47:00Z</dcterms:modified>
</cp:coreProperties>
</file>